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4D9F1" w14:textId="77777777" w:rsidR="00671CE4" w:rsidRPr="00AE1A84" w:rsidRDefault="00671CE4" w:rsidP="00671CE4">
      <w:pPr>
        <w:suppressLineNumbers/>
        <w:spacing w:line="480" w:lineRule="auto"/>
        <w:jc w:val="both"/>
      </w:pPr>
      <w:r w:rsidRPr="00B90CF3">
        <w:rPr>
          <w:b/>
          <w:bCs/>
        </w:rPr>
        <w:t xml:space="preserve">Table </w:t>
      </w:r>
      <w:r>
        <w:rPr>
          <w:b/>
          <w:bCs/>
        </w:rPr>
        <w:t>S1</w:t>
      </w:r>
      <w:r>
        <w:t xml:space="preserve">: Spontaneous mutations restore motility of a </w:t>
      </w:r>
      <w:r>
        <w:rPr>
          <w:i/>
          <w:iCs/>
        </w:rPr>
        <w:t xml:space="preserve">P. aeruginosa </w:t>
      </w:r>
      <w:proofErr w:type="spellStart"/>
      <w:r>
        <w:rPr>
          <w:i/>
          <w:iCs/>
        </w:rPr>
        <w:t>ridA</w:t>
      </w:r>
      <w:proofErr w:type="spellEnd"/>
      <w:r>
        <w:t xml:space="preserve"> mutant.</w:t>
      </w: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1165"/>
        <w:gridCol w:w="2340"/>
        <w:gridCol w:w="2250"/>
        <w:gridCol w:w="2790"/>
      </w:tblGrid>
      <w:tr w:rsidR="00671CE4" w14:paraId="7AC99993" w14:textId="77777777" w:rsidTr="0021205B">
        <w:tc>
          <w:tcPr>
            <w:tcW w:w="1165" w:type="dxa"/>
          </w:tcPr>
          <w:p w14:paraId="17E9C593" w14:textId="77777777" w:rsidR="00671CE4" w:rsidRDefault="00671CE4" w:rsidP="0021205B">
            <w:pPr>
              <w:suppressLineNumbers/>
              <w:spacing w:line="480" w:lineRule="auto"/>
              <w:jc w:val="both"/>
            </w:pPr>
            <w:r>
              <w:t xml:space="preserve">Strain </w:t>
            </w:r>
          </w:p>
        </w:tc>
        <w:tc>
          <w:tcPr>
            <w:tcW w:w="2340" w:type="dxa"/>
          </w:tcPr>
          <w:p w14:paraId="7E4D55C4" w14:textId="77777777" w:rsidR="00671CE4" w:rsidRDefault="00671CE4" w:rsidP="0021205B">
            <w:pPr>
              <w:suppressLineNumbers/>
              <w:spacing w:line="480" w:lineRule="auto"/>
              <w:jc w:val="both"/>
            </w:pPr>
            <w:r>
              <w:t>Relevant Genotype</w:t>
            </w:r>
          </w:p>
        </w:tc>
        <w:tc>
          <w:tcPr>
            <w:tcW w:w="2250" w:type="dxa"/>
          </w:tcPr>
          <w:p w14:paraId="77E03756" w14:textId="77777777" w:rsidR="00671CE4" w:rsidRDefault="00671CE4" w:rsidP="0021205B">
            <w:pPr>
              <w:suppressLineNumbers/>
              <w:spacing w:line="480" w:lineRule="auto"/>
              <w:jc w:val="both"/>
            </w:pPr>
            <w:r>
              <w:t>Swim diameter (mm)</w:t>
            </w:r>
          </w:p>
        </w:tc>
        <w:tc>
          <w:tcPr>
            <w:tcW w:w="2790" w:type="dxa"/>
          </w:tcPr>
          <w:p w14:paraId="6FB7D740" w14:textId="77777777" w:rsidR="00671CE4" w:rsidRDefault="00671CE4" w:rsidP="0021205B">
            <w:pPr>
              <w:suppressLineNumbers/>
              <w:spacing w:line="480" w:lineRule="auto"/>
              <w:jc w:val="both"/>
            </w:pPr>
            <w:r>
              <w:t>Swim diameter + Ile (mm)</w:t>
            </w:r>
          </w:p>
        </w:tc>
      </w:tr>
      <w:tr w:rsidR="00671CE4" w14:paraId="0D49BD1B" w14:textId="77777777" w:rsidTr="0021205B">
        <w:tc>
          <w:tcPr>
            <w:tcW w:w="1165" w:type="dxa"/>
          </w:tcPr>
          <w:p w14:paraId="231588D3" w14:textId="77777777" w:rsidR="00671CE4" w:rsidRDefault="00671CE4" w:rsidP="0021205B">
            <w:pPr>
              <w:suppressLineNumbers/>
              <w:spacing w:line="480" w:lineRule="auto"/>
              <w:jc w:val="both"/>
            </w:pPr>
            <w:r>
              <w:t>DMPA4</w:t>
            </w:r>
          </w:p>
        </w:tc>
        <w:tc>
          <w:tcPr>
            <w:tcW w:w="2340" w:type="dxa"/>
          </w:tcPr>
          <w:p w14:paraId="0C2EDA33" w14:textId="77777777" w:rsidR="00671CE4" w:rsidRDefault="00671CE4" w:rsidP="0021205B">
            <w:pPr>
              <w:suppressLineNumbers/>
              <w:spacing w:line="480" w:lineRule="auto"/>
              <w:jc w:val="both"/>
            </w:pPr>
            <w:r>
              <w:t>Wild type</w:t>
            </w:r>
          </w:p>
        </w:tc>
        <w:tc>
          <w:tcPr>
            <w:tcW w:w="2250" w:type="dxa"/>
          </w:tcPr>
          <w:p w14:paraId="7C759E4E" w14:textId="77777777" w:rsidR="00671CE4" w:rsidRDefault="00671CE4" w:rsidP="0021205B">
            <w:pPr>
              <w:suppressLineNumbers/>
              <w:spacing w:line="480" w:lineRule="auto"/>
              <w:jc w:val="center"/>
            </w:pPr>
            <w:r>
              <w:t xml:space="preserve">18 </w:t>
            </w:r>
            <w:r>
              <w:sym w:font="Symbol" w:char="F0B1"/>
            </w:r>
            <w:r>
              <w:t xml:space="preserve"> 0.5*</w:t>
            </w:r>
          </w:p>
        </w:tc>
        <w:tc>
          <w:tcPr>
            <w:tcW w:w="2790" w:type="dxa"/>
          </w:tcPr>
          <w:p w14:paraId="474716FD" w14:textId="77777777" w:rsidR="00671CE4" w:rsidRDefault="00671CE4" w:rsidP="0021205B">
            <w:pPr>
              <w:suppressLineNumbers/>
              <w:spacing w:line="480" w:lineRule="auto"/>
              <w:jc w:val="center"/>
            </w:pPr>
            <w:r>
              <w:t xml:space="preserve">19 </w:t>
            </w:r>
            <w:r>
              <w:sym w:font="Symbol" w:char="F0B1"/>
            </w:r>
            <w:r>
              <w:t xml:space="preserve"> 1</w:t>
            </w:r>
          </w:p>
        </w:tc>
      </w:tr>
      <w:tr w:rsidR="00671CE4" w14:paraId="3CA91F8E" w14:textId="77777777" w:rsidTr="0021205B">
        <w:tc>
          <w:tcPr>
            <w:tcW w:w="1165" w:type="dxa"/>
          </w:tcPr>
          <w:p w14:paraId="60E87C70" w14:textId="77777777" w:rsidR="00671CE4" w:rsidRPr="006839FF" w:rsidRDefault="00671CE4" w:rsidP="0021205B">
            <w:pPr>
              <w:suppressLineNumbers/>
              <w:spacing w:line="480" w:lineRule="auto"/>
              <w:jc w:val="both"/>
            </w:pPr>
            <w:r>
              <w:t>DMPA7</w:t>
            </w:r>
          </w:p>
        </w:tc>
        <w:tc>
          <w:tcPr>
            <w:tcW w:w="2340" w:type="dxa"/>
          </w:tcPr>
          <w:p w14:paraId="51FAC767" w14:textId="77777777" w:rsidR="00671CE4" w:rsidRPr="000F4B22" w:rsidRDefault="00671CE4" w:rsidP="0021205B">
            <w:pPr>
              <w:suppressLineNumbers/>
              <w:spacing w:line="480" w:lineRule="auto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idA</w:t>
            </w:r>
            <w:proofErr w:type="spellEnd"/>
          </w:p>
        </w:tc>
        <w:tc>
          <w:tcPr>
            <w:tcW w:w="2250" w:type="dxa"/>
          </w:tcPr>
          <w:p w14:paraId="1CC097C8" w14:textId="77777777" w:rsidR="00671CE4" w:rsidRDefault="00671CE4" w:rsidP="0021205B">
            <w:pPr>
              <w:suppressLineNumbers/>
              <w:spacing w:line="480" w:lineRule="auto"/>
              <w:jc w:val="center"/>
            </w:pPr>
            <w:r>
              <w:t xml:space="preserve">8 </w:t>
            </w:r>
            <w:r>
              <w:sym w:font="Symbol" w:char="F0B1"/>
            </w:r>
            <w:r>
              <w:t xml:space="preserve"> 0.5</w:t>
            </w:r>
          </w:p>
        </w:tc>
        <w:tc>
          <w:tcPr>
            <w:tcW w:w="2790" w:type="dxa"/>
          </w:tcPr>
          <w:p w14:paraId="238B9392" w14:textId="77777777" w:rsidR="00671CE4" w:rsidRDefault="00671CE4" w:rsidP="0021205B">
            <w:pPr>
              <w:suppressLineNumbers/>
              <w:spacing w:line="480" w:lineRule="auto"/>
              <w:jc w:val="center"/>
            </w:pPr>
            <w:r>
              <w:t xml:space="preserve">19 </w:t>
            </w:r>
            <w:r>
              <w:sym w:font="Symbol" w:char="F0B1"/>
            </w:r>
            <w:r>
              <w:t xml:space="preserve"> 1</w:t>
            </w:r>
          </w:p>
        </w:tc>
      </w:tr>
      <w:tr w:rsidR="00671CE4" w14:paraId="1E5D7435" w14:textId="77777777" w:rsidTr="0021205B">
        <w:tc>
          <w:tcPr>
            <w:tcW w:w="1165" w:type="dxa"/>
          </w:tcPr>
          <w:p w14:paraId="3F2C6A6B" w14:textId="77777777" w:rsidR="00671CE4" w:rsidRPr="006839FF" w:rsidRDefault="00671CE4" w:rsidP="0021205B">
            <w:pPr>
              <w:suppressLineNumbers/>
              <w:spacing w:line="480" w:lineRule="auto"/>
              <w:jc w:val="both"/>
            </w:pPr>
            <w:r>
              <w:t>DMPA14</w:t>
            </w:r>
          </w:p>
        </w:tc>
        <w:tc>
          <w:tcPr>
            <w:tcW w:w="2340" w:type="dxa"/>
          </w:tcPr>
          <w:p w14:paraId="25FB70ED" w14:textId="77777777" w:rsidR="00671CE4" w:rsidRPr="000F4B22" w:rsidRDefault="00671CE4" w:rsidP="0021205B">
            <w:pPr>
              <w:suppressLineNumbers/>
              <w:spacing w:line="480" w:lineRule="auto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id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iscS</w:t>
            </w:r>
            <w:proofErr w:type="spellEnd"/>
            <w:r w:rsidRPr="003F142B">
              <w:rPr>
                <w:i/>
                <w:iCs/>
                <w:vertAlign w:val="subscript"/>
              </w:rPr>
              <w:t>(A548C)</w:t>
            </w:r>
          </w:p>
        </w:tc>
        <w:tc>
          <w:tcPr>
            <w:tcW w:w="2250" w:type="dxa"/>
          </w:tcPr>
          <w:p w14:paraId="3A27F6B6" w14:textId="77777777" w:rsidR="00671CE4" w:rsidRDefault="00671CE4" w:rsidP="0021205B">
            <w:pPr>
              <w:suppressLineNumbers/>
              <w:spacing w:line="480" w:lineRule="auto"/>
              <w:jc w:val="center"/>
            </w:pPr>
            <w:r>
              <w:t xml:space="preserve">12 </w:t>
            </w:r>
            <w:r>
              <w:sym w:font="Symbol" w:char="F0B1"/>
            </w:r>
            <w:r>
              <w:t xml:space="preserve"> 0.5*</w:t>
            </w:r>
          </w:p>
        </w:tc>
        <w:tc>
          <w:tcPr>
            <w:tcW w:w="2790" w:type="dxa"/>
          </w:tcPr>
          <w:p w14:paraId="2A3069F4" w14:textId="77777777" w:rsidR="00671CE4" w:rsidRDefault="00671CE4" w:rsidP="0021205B">
            <w:pPr>
              <w:suppressLineNumbers/>
              <w:spacing w:line="480" w:lineRule="auto"/>
              <w:jc w:val="center"/>
            </w:pPr>
            <w:r>
              <w:t xml:space="preserve">20 </w:t>
            </w:r>
            <w:r>
              <w:sym w:font="Symbol" w:char="F0B1"/>
            </w:r>
            <w:r>
              <w:t xml:space="preserve"> 0.5</w:t>
            </w:r>
          </w:p>
        </w:tc>
      </w:tr>
    </w:tbl>
    <w:p w14:paraId="023FE26F" w14:textId="77777777" w:rsidR="00671CE4" w:rsidRDefault="00671CE4" w:rsidP="00671CE4">
      <w:pPr>
        <w:suppressLineNumbers/>
        <w:spacing w:line="480" w:lineRule="auto"/>
        <w:jc w:val="both"/>
      </w:pPr>
    </w:p>
    <w:p w14:paraId="5BF81732" w14:textId="77777777" w:rsidR="00671CE4" w:rsidRDefault="00671CE4" w:rsidP="00671CE4">
      <w:r>
        <w:br w:type="page"/>
      </w:r>
    </w:p>
    <w:p w14:paraId="7E1E9577" w14:textId="77777777" w:rsidR="00636990" w:rsidRDefault="00636990"/>
    <w:sectPr w:rsidR="00636990" w:rsidSect="006C2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CE4"/>
    <w:rsid w:val="00001A87"/>
    <w:rsid w:val="00004A04"/>
    <w:rsid w:val="00013B46"/>
    <w:rsid w:val="00016AB6"/>
    <w:rsid w:val="000233AE"/>
    <w:rsid w:val="00025EEA"/>
    <w:rsid w:val="000340B9"/>
    <w:rsid w:val="00034C4E"/>
    <w:rsid w:val="0004113F"/>
    <w:rsid w:val="000424E7"/>
    <w:rsid w:val="00043898"/>
    <w:rsid w:val="000467C8"/>
    <w:rsid w:val="000500BD"/>
    <w:rsid w:val="00064345"/>
    <w:rsid w:val="000654EF"/>
    <w:rsid w:val="0006623D"/>
    <w:rsid w:val="00070CA4"/>
    <w:rsid w:val="000969DE"/>
    <w:rsid w:val="000971CE"/>
    <w:rsid w:val="000A3AAB"/>
    <w:rsid w:val="000A7604"/>
    <w:rsid w:val="000A7608"/>
    <w:rsid w:val="000B24AA"/>
    <w:rsid w:val="000B2DEB"/>
    <w:rsid w:val="000C374B"/>
    <w:rsid w:val="000C72C9"/>
    <w:rsid w:val="000C7437"/>
    <w:rsid w:val="000D4327"/>
    <w:rsid w:val="000D61D3"/>
    <w:rsid w:val="000F6139"/>
    <w:rsid w:val="001102A4"/>
    <w:rsid w:val="001160AB"/>
    <w:rsid w:val="00123C61"/>
    <w:rsid w:val="00130F86"/>
    <w:rsid w:val="001467D1"/>
    <w:rsid w:val="0015014A"/>
    <w:rsid w:val="001519D0"/>
    <w:rsid w:val="00152AC9"/>
    <w:rsid w:val="001732CB"/>
    <w:rsid w:val="0017626A"/>
    <w:rsid w:val="00176C3D"/>
    <w:rsid w:val="00176CB4"/>
    <w:rsid w:val="001811F7"/>
    <w:rsid w:val="0018196A"/>
    <w:rsid w:val="00192573"/>
    <w:rsid w:val="00192AD6"/>
    <w:rsid w:val="00196D64"/>
    <w:rsid w:val="001A05D8"/>
    <w:rsid w:val="001A0D7F"/>
    <w:rsid w:val="001A129B"/>
    <w:rsid w:val="001A1A8D"/>
    <w:rsid w:val="001A215E"/>
    <w:rsid w:val="001A523B"/>
    <w:rsid w:val="001B6D54"/>
    <w:rsid w:val="001C0434"/>
    <w:rsid w:val="001C6AB8"/>
    <w:rsid w:val="001D5249"/>
    <w:rsid w:val="001E1685"/>
    <w:rsid w:val="00204520"/>
    <w:rsid w:val="002122A8"/>
    <w:rsid w:val="0021267B"/>
    <w:rsid w:val="002206C6"/>
    <w:rsid w:val="002359DA"/>
    <w:rsid w:val="0024241A"/>
    <w:rsid w:val="00243D65"/>
    <w:rsid w:val="002704DA"/>
    <w:rsid w:val="00272F2F"/>
    <w:rsid w:val="00284F3C"/>
    <w:rsid w:val="00290C29"/>
    <w:rsid w:val="002938DA"/>
    <w:rsid w:val="002978FE"/>
    <w:rsid w:val="002A3056"/>
    <w:rsid w:val="002B3A69"/>
    <w:rsid w:val="002C242A"/>
    <w:rsid w:val="002C7A1E"/>
    <w:rsid w:val="002E35D4"/>
    <w:rsid w:val="00315016"/>
    <w:rsid w:val="00315F41"/>
    <w:rsid w:val="003175C3"/>
    <w:rsid w:val="0032230B"/>
    <w:rsid w:val="00326C9C"/>
    <w:rsid w:val="003311B8"/>
    <w:rsid w:val="00343DCD"/>
    <w:rsid w:val="0034648C"/>
    <w:rsid w:val="00351989"/>
    <w:rsid w:val="0035398B"/>
    <w:rsid w:val="00362452"/>
    <w:rsid w:val="003644B0"/>
    <w:rsid w:val="00364EF1"/>
    <w:rsid w:val="0036504A"/>
    <w:rsid w:val="00385A9E"/>
    <w:rsid w:val="00394B15"/>
    <w:rsid w:val="003A3564"/>
    <w:rsid w:val="003D1407"/>
    <w:rsid w:val="003D2D39"/>
    <w:rsid w:val="003D7F83"/>
    <w:rsid w:val="00403BA9"/>
    <w:rsid w:val="00406437"/>
    <w:rsid w:val="00406581"/>
    <w:rsid w:val="00415FBF"/>
    <w:rsid w:val="00424BC0"/>
    <w:rsid w:val="004329AC"/>
    <w:rsid w:val="00435800"/>
    <w:rsid w:val="0045479A"/>
    <w:rsid w:val="00466185"/>
    <w:rsid w:val="0047147E"/>
    <w:rsid w:val="004722E1"/>
    <w:rsid w:val="00473AE9"/>
    <w:rsid w:val="0047638E"/>
    <w:rsid w:val="00480DC3"/>
    <w:rsid w:val="00481416"/>
    <w:rsid w:val="004866E0"/>
    <w:rsid w:val="004A6519"/>
    <w:rsid w:val="004B34B4"/>
    <w:rsid w:val="004B6326"/>
    <w:rsid w:val="004C5E36"/>
    <w:rsid w:val="004C6B15"/>
    <w:rsid w:val="004E1621"/>
    <w:rsid w:val="004E5205"/>
    <w:rsid w:val="004E57AD"/>
    <w:rsid w:val="005042AD"/>
    <w:rsid w:val="005059B8"/>
    <w:rsid w:val="00506D24"/>
    <w:rsid w:val="00510652"/>
    <w:rsid w:val="00511F4A"/>
    <w:rsid w:val="00515158"/>
    <w:rsid w:val="005169BF"/>
    <w:rsid w:val="00525409"/>
    <w:rsid w:val="0053072E"/>
    <w:rsid w:val="00535352"/>
    <w:rsid w:val="005379DF"/>
    <w:rsid w:val="005441B4"/>
    <w:rsid w:val="00547B64"/>
    <w:rsid w:val="00547C0A"/>
    <w:rsid w:val="00552153"/>
    <w:rsid w:val="005642AE"/>
    <w:rsid w:val="00567E20"/>
    <w:rsid w:val="005754BC"/>
    <w:rsid w:val="005933EE"/>
    <w:rsid w:val="005A6908"/>
    <w:rsid w:val="005B3219"/>
    <w:rsid w:val="005B5CE0"/>
    <w:rsid w:val="005C0FA2"/>
    <w:rsid w:val="005C708B"/>
    <w:rsid w:val="005D4ED9"/>
    <w:rsid w:val="005D6104"/>
    <w:rsid w:val="005E4896"/>
    <w:rsid w:val="005E4917"/>
    <w:rsid w:val="005E5212"/>
    <w:rsid w:val="005F2E2E"/>
    <w:rsid w:val="005F3870"/>
    <w:rsid w:val="005F54CD"/>
    <w:rsid w:val="005F641B"/>
    <w:rsid w:val="006018DA"/>
    <w:rsid w:val="00601A85"/>
    <w:rsid w:val="0061402F"/>
    <w:rsid w:val="00614092"/>
    <w:rsid w:val="00620B6D"/>
    <w:rsid w:val="00625AE7"/>
    <w:rsid w:val="00635833"/>
    <w:rsid w:val="00636990"/>
    <w:rsid w:val="00641B15"/>
    <w:rsid w:val="006425D0"/>
    <w:rsid w:val="00642821"/>
    <w:rsid w:val="00646C07"/>
    <w:rsid w:val="00651374"/>
    <w:rsid w:val="00653CBB"/>
    <w:rsid w:val="00656896"/>
    <w:rsid w:val="00662D1A"/>
    <w:rsid w:val="00662E99"/>
    <w:rsid w:val="00671CE4"/>
    <w:rsid w:val="00687AEA"/>
    <w:rsid w:val="006940FC"/>
    <w:rsid w:val="00694A08"/>
    <w:rsid w:val="00695E74"/>
    <w:rsid w:val="006B0746"/>
    <w:rsid w:val="006B0FBC"/>
    <w:rsid w:val="006B4A79"/>
    <w:rsid w:val="006C25E5"/>
    <w:rsid w:val="006C4D3B"/>
    <w:rsid w:val="006D1268"/>
    <w:rsid w:val="006D42F4"/>
    <w:rsid w:val="006F339E"/>
    <w:rsid w:val="00704722"/>
    <w:rsid w:val="007174D0"/>
    <w:rsid w:val="00717F7E"/>
    <w:rsid w:val="00721612"/>
    <w:rsid w:val="007236FB"/>
    <w:rsid w:val="00737BC1"/>
    <w:rsid w:val="00742188"/>
    <w:rsid w:val="0074311A"/>
    <w:rsid w:val="00744695"/>
    <w:rsid w:val="007458AD"/>
    <w:rsid w:val="00745C11"/>
    <w:rsid w:val="00757991"/>
    <w:rsid w:val="0076177A"/>
    <w:rsid w:val="007629BA"/>
    <w:rsid w:val="00766B9B"/>
    <w:rsid w:val="007721C3"/>
    <w:rsid w:val="00773EDB"/>
    <w:rsid w:val="00775004"/>
    <w:rsid w:val="00781630"/>
    <w:rsid w:val="00782622"/>
    <w:rsid w:val="00787CD7"/>
    <w:rsid w:val="007A51F1"/>
    <w:rsid w:val="007B2551"/>
    <w:rsid w:val="007B2921"/>
    <w:rsid w:val="007B6787"/>
    <w:rsid w:val="007C1E9E"/>
    <w:rsid w:val="007C4EE3"/>
    <w:rsid w:val="007C7252"/>
    <w:rsid w:val="007E21D8"/>
    <w:rsid w:val="007F38D6"/>
    <w:rsid w:val="007F4A54"/>
    <w:rsid w:val="007F5F53"/>
    <w:rsid w:val="008047A8"/>
    <w:rsid w:val="00807927"/>
    <w:rsid w:val="00810A81"/>
    <w:rsid w:val="00820E67"/>
    <w:rsid w:val="00821FB2"/>
    <w:rsid w:val="0083149D"/>
    <w:rsid w:val="008327B3"/>
    <w:rsid w:val="008335F1"/>
    <w:rsid w:val="008439B3"/>
    <w:rsid w:val="00846C5D"/>
    <w:rsid w:val="00861246"/>
    <w:rsid w:val="0087050B"/>
    <w:rsid w:val="008771FA"/>
    <w:rsid w:val="0087739C"/>
    <w:rsid w:val="008777FF"/>
    <w:rsid w:val="0088221C"/>
    <w:rsid w:val="008A41F2"/>
    <w:rsid w:val="008B02B2"/>
    <w:rsid w:val="008B5FC8"/>
    <w:rsid w:val="008D0A49"/>
    <w:rsid w:val="008D1A87"/>
    <w:rsid w:val="008E16D2"/>
    <w:rsid w:val="008E2B70"/>
    <w:rsid w:val="008E3335"/>
    <w:rsid w:val="008E6F6C"/>
    <w:rsid w:val="008F335B"/>
    <w:rsid w:val="00916765"/>
    <w:rsid w:val="00917061"/>
    <w:rsid w:val="00927F57"/>
    <w:rsid w:val="00931046"/>
    <w:rsid w:val="00931152"/>
    <w:rsid w:val="00936517"/>
    <w:rsid w:val="0093741F"/>
    <w:rsid w:val="0094188E"/>
    <w:rsid w:val="009567B2"/>
    <w:rsid w:val="00967F65"/>
    <w:rsid w:val="00972A75"/>
    <w:rsid w:val="0097652E"/>
    <w:rsid w:val="00997557"/>
    <w:rsid w:val="009A6C20"/>
    <w:rsid w:val="009C4DE4"/>
    <w:rsid w:val="009C54FD"/>
    <w:rsid w:val="009C69E3"/>
    <w:rsid w:val="009D3338"/>
    <w:rsid w:val="009E4C2D"/>
    <w:rsid w:val="009E5814"/>
    <w:rsid w:val="009E6B17"/>
    <w:rsid w:val="009F2307"/>
    <w:rsid w:val="009F24C3"/>
    <w:rsid w:val="00A007F1"/>
    <w:rsid w:val="00A00CAD"/>
    <w:rsid w:val="00A03D7B"/>
    <w:rsid w:val="00A076B0"/>
    <w:rsid w:val="00A077A5"/>
    <w:rsid w:val="00A139BF"/>
    <w:rsid w:val="00A14ACA"/>
    <w:rsid w:val="00A16CA9"/>
    <w:rsid w:val="00A21BD0"/>
    <w:rsid w:val="00A26FD3"/>
    <w:rsid w:val="00A40610"/>
    <w:rsid w:val="00A40D18"/>
    <w:rsid w:val="00A518FC"/>
    <w:rsid w:val="00A51ADD"/>
    <w:rsid w:val="00A5612D"/>
    <w:rsid w:val="00A70910"/>
    <w:rsid w:val="00A75B37"/>
    <w:rsid w:val="00A77B50"/>
    <w:rsid w:val="00A90D2F"/>
    <w:rsid w:val="00A9324A"/>
    <w:rsid w:val="00A94721"/>
    <w:rsid w:val="00AA253B"/>
    <w:rsid w:val="00AA33E8"/>
    <w:rsid w:val="00AA7F80"/>
    <w:rsid w:val="00AB7D66"/>
    <w:rsid w:val="00AC2CAA"/>
    <w:rsid w:val="00AD352E"/>
    <w:rsid w:val="00AE0542"/>
    <w:rsid w:val="00AE5977"/>
    <w:rsid w:val="00AF433F"/>
    <w:rsid w:val="00B010F3"/>
    <w:rsid w:val="00B04673"/>
    <w:rsid w:val="00B06232"/>
    <w:rsid w:val="00B11E2C"/>
    <w:rsid w:val="00B177EB"/>
    <w:rsid w:val="00B27BF4"/>
    <w:rsid w:val="00B34FD8"/>
    <w:rsid w:val="00B35AFF"/>
    <w:rsid w:val="00B3678D"/>
    <w:rsid w:val="00B36AE7"/>
    <w:rsid w:val="00B37916"/>
    <w:rsid w:val="00B40A9A"/>
    <w:rsid w:val="00B41BE4"/>
    <w:rsid w:val="00B4548F"/>
    <w:rsid w:val="00B460D5"/>
    <w:rsid w:val="00B470B2"/>
    <w:rsid w:val="00B65367"/>
    <w:rsid w:val="00B73F61"/>
    <w:rsid w:val="00B7426D"/>
    <w:rsid w:val="00B75D8F"/>
    <w:rsid w:val="00B923FD"/>
    <w:rsid w:val="00BA352A"/>
    <w:rsid w:val="00BA6A1F"/>
    <w:rsid w:val="00BB1ACA"/>
    <w:rsid w:val="00BB7DB8"/>
    <w:rsid w:val="00BC01AA"/>
    <w:rsid w:val="00BC2222"/>
    <w:rsid w:val="00BD1F18"/>
    <w:rsid w:val="00BD338D"/>
    <w:rsid w:val="00BD5ADB"/>
    <w:rsid w:val="00BD6B84"/>
    <w:rsid w:val="00BE4613"/>
    <w:rsid w:val="00BE48E1"/>
    <w:rsid w:val="00BE5E87"/>
    <w:rsid w:val="00C04134"/>
    <w:rsid w:val="00C043EC"/>
    <w:rsid w:val="00C107B4"/>
    <w:rsid w:val="00C12B84"/>
    <w:rsid w:val="00C204D7"/>
    <w:rsid w:val="00C20D30"/>
    <w:rsid w:val="00C226C1"/>
    <w:rsid w:val="00C25395"/>
    <w:rsid w:val="00C2590B"/>
    <w:rsid w:val="00C36BC7"/>
    <w:rsid w:val="00C45149"/>
    <w:rsid w:val="00C46BD4"/>
    <w:rsid w:val="00C60BAD"/>
    <w:rsid w:val="00C70A05"/>
    <w:rsid w:val="00C747E7"/>
    <w:rsid w:val="00C802BB"/>
    <w:rsid w:val="00CA2C37"/>
    <w:rsid w:val="00CB397A"/>
    <w:rsid w:val="00CC10E1"/>
    <w:rsid w:val="00CC18B4"/>
    <w:rsid w:val="00CC4BFF"/>
    <w:rsid w:val="00CD00AC"/>
    <w:rsid w:val="00CD0BCE"/>
    <w:rsid w:val="00CD306D"/>
    <w:rsid w:val="00CD38A3"/>
    <w:rsid w:val="00CD581D"/>
    <w:rsid w:val="00CE3742"/>
    <w:rsid w:val="00CE49B0"/>
    <w:rsid w:val="00CF1E71"/>
    <w:rsid w:val="00D01EFE"/>
    <w:rsid w:val="00D04C03"/>
    <w:rsid w:val="00D053FF"/>
    <w:rsid w:val="00D2187C"/>
    <w:rsid w:val="00D33DA7"/>
    <w:rsid w:val="00D36BC3"/>
    <w:rsid w:val="00D41E4F"/>
    <w:rsid w:val="00D441B0"/>
    <w:rsid w:val="00D64537"/>
    <w:rsid w:val="00D740AC"/>
    <w:rsid w:val="00D74AE5"/>
    <w:rsid w:val="00D76C90"/>
    <w:rsid w:val="00D77154"/>
    <w:rsid w:val="00D80E25"/>
    <w:rsid w:val="00D862C6"/>
    <w:rsid w:val="00D876DA"/>
    <w:rsid w:val="00D917C4"/>
    <w:rsid w:val="00D931F9"/>
    <w:rsid w:val="00D96583"/>
    <w:rsid w:val="00DA1FBC"/>
    <w:rsid w:val="00DB565A"/>
    <w:rsid w:val="00DB7464"/>
    <w:rsid w:val="00DC1FD1"/>
    <w:rsid w:val="00DC7EBD"/>
    <w:rsid w:val="00DD020D"/>
    <w:rsid w:val="00DF2DB4"/>
    <w:rsid w:val="00DF57B5"/>
    <w:rsid w:val="00E0527C"/>
    <w:rsid w:val="00E10775"/>
    <w:rsid w:val="00E17BE7"/>
    <w:rsid w:val="00E3422D"/>
    <w:rsid w:val="00E40FF7"/>
    <w:rsid w:val="00E44443"/>
    <w:rsid w:val="00E44949"/>
    <w:rsid w:val="00E45844"/>
    <w:rsid w:val="00E50591"/>
    <w:rsid w:val="00E61577"/>
    <w:rsid w:val="00E6247D"/>
    <w:rsid w:val="00E7180C"/>
    <w:rsid w:val="00E7245F"/>
    <w:rsid w:val="00E72D84"/>
    <w:rsid w:val="00E75136"/>
    <w:rsid w:val="00E7607C"/>
    <w:rsid w:val="00E76C88"/>
    <w:rsid w:val="00E80312"/>
    <w:rsid w:val="00E95227"/>
    <w:rsid w:val="00E9671D"/>
    <w:rsid w:val="00EA43B5"/>
    <w:rsid w:val="00EB51AC"/>
    <w:rsid w:val="00EB74CE"/>
    <w:rsid w:val="00EC2CD0"/>
    <w:rsid w:val="00EC49C9"/>
    <w:rsid w:val="00EE4677"/>
    <w:rsid w:val="00EF07A3"/>
    <w:rsid w:val="00EF0DD3"/>
    <w:rsid w:val="00F06071"/>
    <w:rsid w:val="00F10A9D"/>
    <w:rsid w:val="00F75C25"/>
    <w:rsid w:val="00F8252A"/>
    <w:rsid w:val="00F8304F"/>
    <w:rsid w:val="00F874D0"/>
    <w:rsid w:val="00F9071F"/>
    <w:rsid w:val="00F90F7B"/>
    <w:rsid w:val="00F938A3"/>
    <w:rsid w:val="00FA1577"/>
    <w:rsid w:val="00FA283E"/>
    <w:rsid w:val="00FA2F00"/>
    <w:rsid w:val="00FB564D"/>
    <w:rsid w:val="00FD409C"/>
    <w:rsid w:val="00FD645D"/>
    <w:rsid w:val="00FE08A3"/>
    <w:rsid w:val="00FE1F6C"/>
    <w:rsid w:val="00FF01BD"/>
    <w:rsid w:val="00FF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5DD74"/>
  <w14:defaultImageDpi w14:val="32767"/>
  <w15:chartTrackingRefBased/>
  <w15:docId w15:val="{3955D961-EBCA-FB49-A5E5-3D8E5B823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71C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AD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AD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71C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 Downs</dc:creator>
  <cp:keywords/>
  <dc:description/>
  <cp:lastModifiedBy>Diana M Downs</cp:lastModifiedBy>
  <cp:revision>2</cp:revision>
  <dcterms:created xsi:type="dcterms:W3CDTF">2022-04-05T13:25:00Z</dcterms:created>
  <dcterms:modified xsi:type="dcterms:W3CDTF">2022-04-05T13:36:00Z</dcterms:modified>
</cp:coreProperties>
</file>